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A653C" w14:textId="1F8C3745" w:rsidR="00B20EC8" w:rsidRDefault="00EE77FC" w:rsidP="00493A8D">
      <w:pPr>
        <w:spacing w:after="0"/>
        <w:jc w:val="center"/>
      </w:pPr>
      <w:r>
        <w:t>Semi-</w:t>
      </w:r>
      <w:proofErr w:type="spellStart"/>
      <w:r>
        <w:t>structured</w:t>
      </w:r>
      <w:proofErr w:type="spellEnd"/>
      <w:r>
        <w:t xml:space="preserve"> Interview Guide</w:t>
      </w:r>
    </w:p>
    <w:p w14:paraId="20BA6ECA" w14:textId="5966CFDC" w:rsidR="006855B6" w:rsidRDefault="006855B6" w:rsidP="006855B6"/>
    <w:p w14:paraId="2384BB64" w14:textId="6DE88787" w:rsidR="008E0972" w:rsidRDefault="00EE77FC" w:rsidP="00E421C7">
      <w:pPr>
        <w:pStyle w:val="Paragraphedeliste"/>
        <w:numPr>
          <w:ilvl w:val="0"/>
          <w:numId w:val="2"/>
        </w:numPr>
        <w:rPr>
          <w:lang w:val="en-CA"/>
        </w:rPr>
      </w:pPr>
      <w:bookmarkStart w:id="0" w:name="_GoBack"/>
      <w:bookmarkEnd w:id="0"/>
      <w:r w:rsidRPr="00EE77FC">
        <w:rPr>
          <w:lang w:val="en-CA"/>
        </w:rPr>
        <w:t>To start, I would l</w:t>
      </w:r>
      <w:r>
        <w:rPr>
          <w:lang w:val="en-CA"/>
        </w:rPr>
        <w:t>ike for you to explain your role within the projects ECHO at the CHUM</w:t>
      </w:r>
    </w:p>
    <w:p w14:paraId="0CA42AAD" w14:textId="1CA1264F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 xml:space="preserve">In which ways </w:t>
      </w:r>
      <w:proofErr w:type="gramStart"/>
      <w:r>
        <w:rPr>
          <w:lang w:val="en-CA"/>
        </w:rPr>
        <w:t>were</w:t>
      </w:r>
      <w:proofErr w:type="gramEnd"/>
      <w:r>
        <w:rPr>
          <w:lang w:val="en-CA"/>
        </w:rPr>
        <w:t xml:space="preserve"> you involved during the implementation period</w:t>
      </w:r>
    </w:p>
    <w:p w14:paraId="6D477864" w14:textId="7E39280B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 xml:space="preserve">How are you involved </w:t>
      </w:r>
      <w:proofErr w:type="gramStart"/>
      <w:r>
        <w:rPr>
          <w:lang w:val="en-CA"/>
        </w:rPr>
        <w:t>now</w:t>
      </w:r>
      <w:proofErr w:type="gramEnd"/>
    </w:p>
    <w:p w14:paraId="6951459D" w14:textId="14894990" w:rsidR="00EE77FC" w:rsidRDefault="00EE77FC" w:rsidP="00E421C7">
      <w:pPr>
        <w:pStyle w:val="Paragraphedeliste"/>
        <w:numPr>
          <w:ilvl w:val="0"/>
          <w:numId w:val="2"/>
        </w:numPr>
        <w:rPr>
          <w:lang w:val="en-CA"/>
        </w:rPr>
      </w:pPr>
      <w:r>
        <w:rPr>
          <w:lang w:val="en-CA"/>
        </w:rPr>
        <w:t>How were the projects ECHO initially perceived at the CHUM?</w:t>
      </w:r>
    </w:p>
    <w:p w14:paraId="71D7C8F7" w14:textId="7686EB1C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In your opinion, what are the specific characteristics of the CHUM that made it possible to implement projects ECHO</w:t>
      </w:r>
    </w:p>
    <w:p w14:paraId="30F67A26" w14:textId="7F8AED9F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 xml:space="preserve">Why were these projects </w:t>
      </w:r>
      <w:proofErr w:type="gramStart"/>
      <w:r>
        <w:rPr>
          <w:lang w:val="en-CA"/>
        </w:rPr>
        <w:t>important</w:t>
      </w:r>
      <w:proofErr w:type="gramEnd"/>
    </w:p>
    <w:p w14:paraId="0FCADA16" w14:textId="195A0F86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How were these projects contribution to the various missions of the institution?</w:t>
      </w:r>
    </w:p>
    <w:p w14:paraId="631B0F82" w14:textId="202EDED9" w:rsidR="00EE77FC" w:rsidRDefault="00EE77FC" w:rsidP="00E421C7">
      <w:pPr>
        <w:pStyle w:val="Paragraphedeliste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are the strengths and difficulties associated with the projects ECHO?</w:t>
      </w:r>
    </w:p>
    <w:p w14:paraId="4127DE88" w14:textId="2D81AA32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Barriers and facilitators associated with implementing and sustaining the projects</w:t>
      </w:r>
    </w:p>
    <w:p w14:paraId="00C1593E" w14:textId="6DB8BC42" w:rsidR="00EE77FC" w:rsidRDefault="00EE77FC" w:rsidP="00E421C7">
      <w:pPr>
        <w:pStyle w:val="Paragraphedeliste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were the challenges encountered during the implementation of the first project ECHO?</w:t>
      </w:r>
    </w:p>
    <w:p w14:paraId="24974F8A" w14:textId="13EBC849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How were these challenges addressed?</w:t>
      </w:r>
    </w:p>
    <w:p w14:paraId="163EC1C7" w14:textId="37BDFBDB" w:rsidR="00EE77FC" w:rsidRDefault="00EE77FC" w:rsidP="00E421C7">
      <w:pPr>
        <w:pStyle w:val="Paragraphedeliste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were the challenges that persisted or arose as the subsequent projects were implemented?</w:t>
      </w:r>
    </w:p>
    <w:p w14:paraId="0E73C233" w14:textId="188DC797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How were these challenges addressed?</w:t>
      </w:r>
    </w:p>
    <w:p w14:paraId="2C579A0F" w14:textId="64CFBDA5" w:rsidR="00EE77FC" w:rsidRDefault="00EE77FC" w:rsidP="00E421C7">
      <w:pPr>
        <w:pStyle w:val="Paragraphedeliste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were the positive and negative repercussions of having implemented projects ECHO?</w:t>
      </w:r>
    </w:p>
    <w:p w14:paraId="10AB3E95" w14:textId="218D1FCD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In terms of care trajectories</w:t>
      </w:r>
    </w:p>
    <w:p w14:paraId="3E09B817" w14:textId="5C581DBA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In terms of healthcare delivery</w:t>
      </w:r>
    </w:p>
    <w:p w14:paraId="3B79616E" w14:textId="2586A2C9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In terms of expertise</w:t>
      </w:r>
    </w:p>
    <w:p w14:paraId="391FC718" w14:textId="738A38E5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In terms of human resources</w:t>
      </w:r>
    </w:p>
    <w:p w14:paraId="18B5A055" w14:textId="54AF3B79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At the institution level</w:t>
      </w:r>
    </w:p>
    <w:p w14:paraId="79DB155E" w14:textId="6B3D2AFB" w:rsidR="00EE77FC" w:rsidRDefault="00EE77FC" w:rsidP="00E421C7">
      <w:pPr>
        <w:pStyle w:val="Paragraphedeliste"/>
        <w:numPr>
          <w:ilvl w:val="0"/>
          <w:numId w:val="2"/>
        </w:numPr>
        <w:rPr>
          <w:lang w:val="en-CA"/>
        </w:rPr>
      </w:pPr>
      <w:r>
        <w:rPr>
          <w:lang w:val="en-CA"/>
        </w:rPr>
        <w:t>Which elements or factors were necessary to sustain these projects</w:t>
      </w:r>
    </w:p>
    <w:p w14:paraId="24A6DF63" w14:textId="2C7D2ED0" w:rsidR="00EE77FC" w:rsidRDefault="00EE77FC" w:rsidP="00E421C7">
      <w:pPr>
        <w:pStyle w:val="Paragraphedeliste"/>
        <w:numPr>
          <w:ilvl w:val="0"/>
          <w:numId w:val="2"/>
        </w:numPr>
        <w:rPr>
          <w:lang w:val="en-CA"/>
        </w:rPr>
      </w:pPr>
      <w:r>
        <w:rPr>
          <w:lang w:val="en-CA"/>
        </w:rPr>
        <w:t>Why and how the CHUM became a leader at the provincial level by implementing projects ECHO?</w:t>
      </w:r>
    </w:p>
    <w:p w14:paraId="5979ACDD" w14:textId="79BFD81D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Regional challenges</w:t>
      </w:r>
    </w:p>
    <w:p w14:paraId="4FD2D2C3" w14:textId="29F96574" w:rsidR="00EE77FC" w:rsidRDefault="00EE77FC" w:rsidP="00EE77FC">
      <w:pPr>
        <w:pStyle w:val="Paragraphedeliste"/>
        <w:numPr>
          <w:ilvl w:val="1"/>
          <w:numId w:val="2"/>
        </w:numPr>
        <w:rPr>
          <w:lang w:val="en-CA"/>
        </w:rPr>
      </w:pPr>
      <w:r>
        <w:rPr>
          <w:lang w:val="en-CA"/>
        </w:rPr>
        <w:t>Provincial challenges</w:t>
      </w:r>
    </w:p>
    <w:p w14:paraId="66C847F3" w14:textId="251B2FAC" w:rsidR="00EE77FC" w:rsidRPr="00EE77FC" w:rsidRDefault="00EE77FC" w:rsidP="00E421C7">
      <w:pPr>
        <w:pStyle w:val="Paragraphedeliste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suggestions do you have based on this experience so that the CHUM can continue implementing more projects ECHO?</w:t>
      </w:r>
    </w:p>
    <w:p w14:paraId="0393D55D" w14:textId="77777777" w:rsidR="00B15D17" w:rsidRPr="006855B6" w:rsidRDefault="00B15D17" w:rsidP="00B15D17"/>
    <w:sectPr w:rsidR="00B15D17" w:rsidRPr="006855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5129F"/>
    <w:multiLevelType w:val="hybridMultilevel"/>
    <w:tmpl w:val="3C4CBF24"/>
    <w:lvl w:ilvl="0" w:tplc="6FA44C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63FB6"/>
    <w:multiLevelType w:val="hybridMultilevel"/>
    <w:tmpl w:val="8D70643C"/>
    <w:lvl w:ilvl="0" w:tplc="0AB29E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4E36C4"/>
    <w:multiLevelType w:val="hybridMultilevel"/>
    <w:tmpl w:val="C44C425A"/>
    <w:lvl w:ilvl="0" w:tplc="793A4C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396382"/>
    <w:multiLevelType w:val="hybridMultilevel"/>
    <w:tmpl w:val="1AAED3AA"/>
    <w:lvl w:ilvl="0" w:tplc="723038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C05F4E"/>
    <w:multiLevelType w:val="hybridMultilevel"/>
    <w:tmpl w:val="CB308F28"/>
    <w:lvl w:ilvl="0" w:tplc="DC346C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F291D5A"/>
    <w:multiLevelType w:val="hybridMultilevel"/>
    <w:tmpl w:val="097EA04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F15A74"/>
    <w:multiLevelType w:val="hybridMultilevel"/>
    <w:tmpl w:val="DF347406"/>
    <w:lvl w:ilvl="0" w:tplc="B4FCD5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5B6"/>
    <w:rsid w:val="00016793"/>
    <w:rsid w:val="000B2F53"/>
    <w:rsid w:val="000D0E33"/>
    <w:rsid w:val="00102D92"/>
    <w:rsid w:val="00104869"/>
    <w:rsid w:val="0014011C"/>
    <w:rsid w:val="001821F9"/>
    <w:rsid w:val="00195156"/>
    <w:rsid w:val="002143AA"/>
    <w:rsid w:val="00233683"/>
    <w:rsid w:val="00272C35"/>
    <w:rsid w:val="002D22F7"/>
    <w:rsid w:val="00315DFA"/>
    <w:rsid w:val="003307B4"/>
    <w:rsid w:val="0034232D"/>
    <w:rsid w:val="003554A0"/>
    <w:rsid w:val="003C180F"/>
    <w:rsid w:val="003C77AF"/>
    <w:rsid w:val="00426399"/>
    <w:rsid w:val="00454432"/>
    <w:rsid w:val="004817E6"/>
    <w:rsid w:val="00493A8D"/>
    <w:rsid w:val="004A125D"/>
    <w:rsid w:val="004C61BE"/>
    <w:rsid w:val="004E220B"/>
    <w:rsid w:val="00510007"/>
    <w:rsid w:val="00544A28"/>
    <w:rsid w:val="00607B15"/>
    <w:rsid w:val="006855B6"/>
    <w:rsid w:val="006A60F6"/>
    <w:rsid w:val="006C2B56"/>
    <w:rsid w:val="006E3D4F"/>
    <w:rsid w:val="00722220"/>
    <w:rsid w:val="00737275"/>
    <w:rsid w:val="007561D0"/>
    <w:rsid w:val="008863FA"/>
    <w:rsid w:val="008E0972"/>
    <w:rsid w:val="008F5FFE"/>
    <w:rsid w:val="009003FB"/>
    <w:rsid w:val="009136D8"/>
    <w:rsid w:val="00945AD7"/>
    <w:rsid w:val="00971BFF"/>
    <w:rsid w:val="009E0F01"/>
    <w:rsid w:val="00A069F9"/>
    <w:rsid w:val="00A2159C"/>
    <w:rsid w:val="00B15D17"/>
    <w:rsid w:val="00B614A2"/>
    <w:rsid w:val="00B761E5"/>
    <w:rsid w:val="00C24DFA"/>
    <w:rsid w:val="00C558BB"/>
    <w:rsid w:val="00D42610"/>
    <w:rsid w:val="00D85124"/>
    <w:rsid w:val="00D95F9D"/>
    <w:rsid w:val="00DE4EC0"/>
    <w:rsid w:val="00DF0892"/>
    <w:rsid w:val="00DF7131"/>
    <w:rsid w:val="00E1432B"/>
    <w:rsid w:val="00E421C7"/>
    <w:rsid w:val="00E71553"/>
    <w:rsid w:val="00E876CE"/>
    <w:rsid w:val="00EC08B3"/>
    <w:rsid w:val="00EC7C31"/>
    <w:rsid w:val="00EE77FC"/>
    <w:rsid w:val="00EF3A61"/>
    <w:rsid w:val="00F0657C"/>
    <w:rsid w:val="00F151F4"/>
    <w:rsid w:val="00F22BBC"/>
    <w:rsid w:val="00F3467C"/>
    <w:rsid w:val="00F7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211F9"/>
  <w15:chartTrackingRefBased/>
  <w15:docId w15:val="{1714D1FC-4250-474B-A38B-7476B4AC4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855B6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0B2F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2F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2F5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2F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2F5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2F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2F5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99F476862F0442A7FF80A9B8262556" ma:contentTypeVersion="9" ma:contentTypeDescription="Crée un document." ma:contentTypeScope="" ma:versionID="88cc962fb34f265110a56f147d9fc354">
  <xsd:schema xmlns:xsd="http://www.w3.org/2001/XMLSchema" xmlns:xs="http://www.w3.org/2001/XMLSchema" xmlns:p="http://schemas.microsoft.com/office/2006/metadata/properties" xmlns:ns3="70d3e4fa-1014-49c9-88bc-0b76d43473af" targetNamespace="http://schemas.microsoft.com/office/2006/metadata/properties" ma:root="true" ma:fieldsID="edb9099590bdfb8f7f4d6d0f6fc28f98" ns3:_="">
    <xsd:import namespace="70d3e4fa-1014-49c9-88bc-0b76d43473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3e4fa-1014-49c9-88bc-0b76d4347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713EC4-1F32-45D0-8935-9505A18EC2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9104FD-8FD7-4B3B-8994-A742AA471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3e4fa-1014-49c9-88bc-0b76d43473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2DF28A-7571-4662-87B7-392C3E980D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lay Élise</dc:creator>
  <cp:keywords/>
  <dc:description/>
  <cp:lastModifiedBy>Gabrielle Pagé</cp:lastModifiedBy>
  <cp:revision>2</cp:revision>
  <dcterms:created xsi:type="dcterms:W3CDTF">2025-04-11T13:49:00Z</dcterms:created>
  <dcterms:modified xsi:type="dcterms:W3CDTF">2025-04-11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99F476862F0442A7FF80A9B8262556</vt:lpwstr>
  </property>
</Properties>
</file>